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C0167" w14:textId="77777777" w:rsidR="00415C11" w:rsidRPr="00F970B2" w:rsidRDefault="00415C11" w:rsidP="00415C11">
      <w:pPr>
        <w:pStyle w:val="Heading4"/>
        <w:spacing w:after="240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proofErr w:type="spellStart"/>
      <w:r w:rsidRPr="00F970B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eTable</w:t>
      </w:r>
      <w:proofErr w:type="spellEnd"/>
      <w:r w:rsidRPr="00F970B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2.</w:t>
      </w:r>
      <w:r w:rsidRPr="00F970B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Effect estimates from a multivariate logistic regression model predicting completion of the Personal Medical History (PMH) survey among participants with linked EHR. </w:t>
      </w:r>
    </w:p>
    <w:tbl>
      <w:tblPr>
        <w:tblW w:w="93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85"/>
        <w:gridCol w:w="2070"/>
      </w:tblGrid>
      <w:tr w:rsidR="00415C11" w:rsidRPr="00F970B2" w14:paraId="3A2EFBD1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EA847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AA028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</w:tr>
      <w:tr w:rsidR="00415C11" w:rsidRPr="00F970B2" w14:paraId="6D25B6C8" w14:textId="77777777" w:rsidTr="00B225C4">
        <w:trPr>
          <w:trHeight w:val="315"/>
        </w:trPr>
        <w:tc>
          <w:tcPr>
            <w:tcW w:w="7285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F603C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ge at enrollment </w:t>
            </w:r>
            <w:r w:rsidRPr="00F970B2">
              <w:rPr>
                <w:rFonts w:ascii="Arial" w:hAnsi="Arial" w:cs="Arial"/>
                <w:sz w:val="22"/>
                <w:szCs w:val="22"/>
              </w:rPr>
              <w:t>(per 1 SD increase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BB970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1.09 (1.08-1.11)</w:t>
            </w:r>
          </w:p>
        </w:tc>
      </w:tr>
      <w:tr w:rsidR="00415C11" w:rsidRPr="00F970B2" w14:paraId="5F4EE07F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2003B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x assigned at </w:t>
            </w:r>
            <w:r w:rsidRPr="00F970B2">
              <w:rPr>
                <w:rFonts w:ascii="Arial" w:hAnsi="Arial" w:cs="Arial"/>
                <w:sz w:val="22"/>
                <w:szCs w:val="22"/>
              </w:rPr>
              <w:t>birth [Reference: Female]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FAEBA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5C11" w:rsidRPr="00F970B2" w14:paraId="0CFA984E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75A8D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sz w:val="22"/>
                <w:szCs w:val="22"/>
              </w:rPr>
              <w:t>Male at birth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29BB12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68 (0.67-0.70)</w:t>
            </w:r>
          </w:p>
        </w:tc>
      </w:tr>
      <w:tr w:rsidR="00415C11" w:rsidRPr="00F970B2" w14:paraId="7D795AC2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197FF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sz w:val="22"/>
                <w:szCs w:val="22"/>
              </w:rPr>
              <w:t>Not male, not female, refused, skipped, or no matching concept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0B2D5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1.20 (1.11-1.29)</w:t>
            </w:r>
          </w:p>
        </w:tc>
      </w:tr>
      <w:tr w:rsidR="00415C11" w:rsidRPr="00F970B2" w14:paraId="6F398035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BCC53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orn in non-US countries </w:t>
            </w:r>
            <w:r w:rsidRPr="00F970B2">
              <w:rPr>
                <w:rFonts w:ascii="Arial" w:hAnsi="Arial" w:cs="Arial"/>
                <w:sz w:val="22"/>
                <w:szCs w:val="22"/>
              </w:rPr>
              <w:t>[Reference: Born in the US]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A4BC3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93 (0.90-0.96)</w:t>
            </w:r>
          </w:p>
        </w:tc>
      </w:tr>
      <w:tr w:rsidR="00415C11" w:rsidRPr="00F970B2" w14:paraId="44A731CA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86193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lf-reported race </w:t>
            </w:r>
            <w:bookmarkStart w:id="0" w:name="_Hlk173438569"/>
            <w:r w:rsidRPr="00F970B2">
              <w:rPr>
                <w:rFonts w:ascii="Arial" w:hAnsi="Arial" w:cs="Arial"/>
                <w:sz w:val="22"/>
                <w:szCs w:val="22"/>
              </w:rPr>
              <w:t>[Reference: Non-Hispanic White]</w:t>
            </w:r>
            <w:bookmarkEnd w:id="0"/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402AB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5C11" w:rsidRPr="00F970B2" w14:paraId="4A265986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2DD9CA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sz w:val="22"/>
                <w:szCs w:val="22"/>
              </w:rPr>
              <w:t>Hispanic or Latino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08F831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50 (0.48-0.51)</w:t>
            </w:r>
          </w:p>
        </w:tc>
      </w:tr>
      <w:tr w:rsidR="00415C11" w:rsidRPr="00F970B2" w14:paraId="4FD336CA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54ED5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sz w:val="22"/>
                <w:szCs w:val="22"/>
              </w:rPr>
            </w:pPr>
            <w:bookmarkStart w:id="1" w:name="_Hlk173780192"/>
            <w:r w:rsidRPr="00F970B2">
              <w:rPr>
                <w:rFonts w:ascii="Arial" w:hAnsi="Arial" w:cs="Arial"/>
                <w:sz w:val="22"/>
                <w:szCs w:val="22"/>
              </w:rPr>
              <w:t xml:space="preserve">NH </w:t>
            </w:r>
            <w:bookmarkEnd w:id="1"/>
            <w:r w:rsidRPr="00F970B2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E2376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60 (0.57-0.64)</w:t>
            </w:r>
          </w:p>
        </w:tc>
      </w:tr>
      <w:tr w:rsidR="00415C11" w:rsidRPr="00F970B2" w14:paraId="64C89A01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9C3D0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sz w:val="22"/>
                <w:szCs w:val="22"/>
              </w:rPr>
              <w:t>NH Black or African American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9FA00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37 (0.36-0.38)</w:t>
            </w:r>
          </w:p>
        </w:tc>
      </w:tr>
      <w:tr w:rsidR="00415C11" w:rsidRPr="00F970B2" w14:paraId="399AFE9E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9078E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sz w:val="22"/>
                <w:szCs w:val="22"/>
              </w:rPr>
              <w:t>NH More than one population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3C1B5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81 (0.76-0.86)</w:t>
            </w:r>
          </w:p>
        </w:tc>
      </w:tr>
      <w:tr w:rsidR="00415C11" w:rsidRPr="00F970B2" w14:paraId="4176F7E6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6C048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arital status </w:t>
            </w:r>
            <w:r w:rsidRPr="00F970B2">
              <w:rPr>
                <w:rFonts w:ascii="Arial" w:hAnsi="Arial" w:cs="Arial"/>
                <w:sz w:val="22"/>
                <w:szCs w:val="22"/>
              </w:rPr>
              <w:t>[Reference: Married/Living with partner]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B30AC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5C11" w:rsidRPr="00F970B2" w14:paraId="477C431F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0FBFD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sz w:val="22"/>
                <w:szCs w:val="22"/>
              </w:rPr>
              <w:t>Divorced/Separated/Widowed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FCCB1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85 (0.83-0.87)</w:t>
            </w:r>
          </w:p>
        </w:tc>
      </w:tr>
      <w:tr w:rsidR="00415C11" w:rsidRPr="00F970B2" w14:paraId="33DBD64C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27C52C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sz w:val="22"/>
                <w:szCs w:val="22"/>
              </w:rPr>
              <w:t>Never married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3E959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99 (0.96-1.01)</w:t>
            </w:r>
          </w:p>
        </w:tc>
      </w:tr>
      <w:tr w:rsidR="00415C11" w:rsidRPr="00F970B2" w14:paraId="0CBF7881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8E8B8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as no health insurance </w:t>
            </w:r>
            <w:r w:rsidRPr="00F970B2">
              <w:rPr>
                <w:rFonts w:ascii="Arial" w:hAnsi="Arial" w:cs="Arial"/>
                <w:sz w:val="22"/>
                <w:szCs w:val="22"/>
              </w:rPr>
              <w:t>[Reference: Has health insurance]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C49CC8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87 (0.83-0.90)</w:t>
            </w:r>
          </w:p>
        </w:tc>
      </w:tr>
      <w:tr w:rsidR="00415C11" w:rsidRPr="00F970B2" w14:paraId="5F91DBDC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EAA28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urrent homeownership </w:t>
            </w:r>
            <w:r w:rsidRPr="00F970B2">
              <w:rPr>
                <w:rFonts w:ascii="Arial" w:hAnsi="Arial" w:cs="Arial"/>
                <w:sz w:val="22"/>
                <w:szCs w:val="22"/>
              </w:rPr>
              <w:t>[Reference: Own]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28A57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5C11" w:rsidRPr="00F970B2" w14:paraId="76CC864A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C5FDC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sz w:val="22"/>
                <w:szCs w:val="22"/>
              </w:rPr>
              <w:t>Other arrangement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66C10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61 (0.59-0.64)</w:t>
            </w:r>
          </w:p>
        </w:tc>
      </w:tr>
      <w:tr w:rsidR="00415C11" w:rsidRPr="00F970B2" w14:paraId="7BBF9AA7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8B4FA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sz w:val="22"/>
                <w:szCs w:val="22"/>
              </w:rPr>
              <w:t>Rent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3AA78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69 (0.67-0.70)</w:t>
            </w:r>
          </w:p>
        </w:tc>
      </w:tr>
      <w:tr w:rsidR="00415C11" w:rsidRPr="00F970B2" w14:paraId="018B415D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CE970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ess than college education </w:t>
            </w:r>
            <w:r w:rsidRPr="00F970B2">
              <w:rPr>
                <w:rFonts w:ascii="Arial" w:hAnsi="Arial" w:cs="Arial"/>
                <w:sz w:val="22"/>
                <w:szCs w:val="22"/>
              </w:rPr>
              <w:t>[Reference: College or higher]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42F67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54 (0.52-0.55)</w:t>
            </w:r>
          </w:p>
        </w:tc>
      </w:tr>
      <w:tr w:rsidR="00415C11" w:rsidRPr="00F970B2" w14:paraId="5F93A9D0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73B94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t currently employed for wages </w:t>
            </w:r>
            <w:r w:rsidRPr="00F970B2">
              <w:rPr>
                <w:rFonts w:ascii="Arial" w:hAnsi="Arial" w:cs="Arial"/>
                <w:sz w:val="22"/>
                <w:szCs w:val="22"/>
              </w:rPr>
              <w:t>[Reference: Currently employed]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57418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93 (0.91-0.95)</w:t>
            </w:r>
          </w:p>
        </w:tc>
      </w:tr>
      <w:tr w:rsidR="00415C11" w:rsidRPr="00F970B2" w14:paraId="1D286882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67C62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ousehold income &lt; 50k </w:t>
            </w:r>
            <w:r w:rsidRPr="00F970B2">
              <w:rPr>
                <w:rFonts w:ascii="Arial" w:hAnsi="Arial" w:cs="Arial"/>
                <w:sz w:val="22"/>
                <w:szCs w:val="22"/>
              </w:rPr>
              <w:t>[Reference: 50k or higher]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EA40E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63 (0.62-0.65)</w:t>
            </w:r>
          </w:p>
        </w:tc>
      </w:tr>
      <w:tr w:rsidR="00415C11" w:rsidRPr="00F970B2" w14:paraId="27B0D3E8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DF847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ifetime alcohol consumption </w:t>
            </w:r>
            <w:r w:rsidRPr="00F970B2">
              <w:rPr>
                <w:rFonts w:ascii="Arial" w:hAnsi="Arial" w:cs="Arial"/>
                <w:sz w:val="22"/>
                <w:szCs w:val="22"/>
              </w:rPr>
              <w:t>[Reference: Never]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A865A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1.45 (1.41-1.50)</w:t>
            </w:r>
          </w:p>
        </w:tc>
      </w:tr>
      <w:tr w:rsidR="00415C11" w:rsidRPr="00F970B2" w14:paraId="34A106AE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E4160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ifetime cigarette smoking </w:t>
            </w:r>
            <w:r w:rsidRPr="00F970B2">
              <w:rPr>
                <w:rFonts w:ascii="Arial" w:hAnsi="Arial" w:cs="Arial"/>
                <w:sz w:val="22"/>
                <w:szCs w:val="22"/>
              </w:rPr>
              <w:t>[Reference: Never]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ECE67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79 (0.77-0.80)</w:t>
            </w:r>
          </w:p>
        </w:tc>
      </w:tr>
      <w:tr w:rsidR="00415C11" w:rsidRPr="00F970B2" w14:paraId="5F5DA561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A2312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t at all/A little bit/Somewhat confident filling out medical forms </w:t>
            </w:r>
            <w:r w:rsidRPr="00F970B2">
              <w:rPr>
                <w:rFonts w:ascii="Arial" w:hAnsi="Arial" w:cs="Arial"/>
                <w:sz w:val="22"/>
                <w:szCs w:val="22"/>
              </w:rPr>
              <w:t>[Reference: Extremely/Quite a bit]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0258E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64 (0.62-0.66)</w:t>
            </w:r>
          </w:p>
        </w:tc>
      </w:tr>
      <w:tr w:rsidR="00415C11" w:rsidRPr="00F970B2" w14:paraId="5BA88307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E708D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ften/Always having problems learning about your medical condition </w:t>
            </w:r>
            <w:r w:rsidRPr="00F970B2">
              <w:rPr>
                <w:rFonts w:ascii="Arial" w:hAnsi="Arial" w:cs="Arial"/>
                <w:sz w:val="22"/>
                <w:szCs w:val="22"/>
              </w:rPr>
              <w:t>[Reference: Never/Occasionally/Sometime]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0A3CC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80 (0.77-0.83)</w:t>
            </w:r>
          </w:p>
        </w:tc>
      </w:tr>
      <w:tr w:rsidR="00415C11" w:rsidRPr="00F970B2" w14:paraId="1511CBF8" w14:textId="77777777" w:rsidTr="00B225C4">
        <w:trPr>
          <w:trHeight w:val="315"/>
        </w:trPr>
        <w:tc>
          <w:tcPr>
            <w:tcW w:w="728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78D0A" w14:textId="77777777" w:rsidR="00415C11" w:rsidRPr="00F970B2" w:rsidRDefault="00415C11" w:rsidP="00B225C4">
            <w:pPr>
              <w:tabs>
                <w:tab w:val="left" w:pos="6029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ften/Always needing help reading health-related materials </w:t>
            </w:r>
            <w:r w:rsidRPr="00F970B2">
              <w:rPr>
                <w:rFonts w:ascii="Arial" w:hAnsi="Arial" w:cs="Arial"/>
                <w:sz w:val="22"/>
                <w:szCs w:val="22"/>
              </w:rPr>
              <w:t>[Reference: Never/Occasionally/Sometime]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AAF3F" w14:textId="77777777" w:rsidR="00415C11" w:rsidRPr="00F970B2" w:rsidRDefault="00415C11" w:rsidP="00B225C4">
            <w:pPr>
              <w:tabs>
                <w:tab w:val="left" w:pos="602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0.91 (0.87-0.96)</w:t>
            </w:r>
          </w:p>
        </w:tc>
      </w:tr>
    </w:tbl>
    <w:p w14:paraId="6EC485F8" w14:textId="75B1F86C" w:rsidR="002F34AA" w:rsidRDefault="00415C11" w:rsidP="00415C11">
      <w:pPr>
        <w:pStyle w:val="Heading4"/>
        <w:snapToGrid w:val="0"/>
        <w:spacing w:before="240"/>
      </w:pPr>
      <w:bookmarkStart w:id="2" w:name="_zfzrjbkd8ux7" w:colFirst="0" w:colLast="0"/>
      <w:bookmarkEnd w:id="2"/>
      <w:r w:rsidRPr="00F970B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Abbreviation: EHR, electronic health records; </w:t>
      </w:r>
      <w:proofErr w:type="gramStart"/>
      <w:r w:rsidRPr="00F970B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OR,</w:t>
      </w:r>
      <w:proofErr w:type="gramEnd"/>
      <w:r w:rsidRPr="00F970B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odds ratio; CI, confidence interval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  <w:r>
        <w:t xml:space="preserve"> </w:t>
      </w:r>
    </w:p>
    <w:sectPr w:rsidR="002F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C11"/>
    <w:rsid w:val="002F34AA"/>
    <w:rsid w:val="00415C11"/>
    <w:rsid w:val="00585D60"/>
    <w:rsid w:val="00BC66BC"/>
    <w:rsid w:val="00DC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E44D9"/>
  <w15:chartTrackingRefBased/>
  <w15:docId w15:val="{10A2A0BD-8E30-9A47-B940-87CB07EDC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C1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C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C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C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5C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C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C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C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C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C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15C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C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C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C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C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C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C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5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C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5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C1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5C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C1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5C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C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C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oung A H.,PHD</dc:creator>
  <cp:keywords/>
  <dc:description/>
  <cp:lastModifiedBy>Lee, Young A H.,PHD</cp:lastModifiedBy>
  <cp:revision>1</cp:revision>
  <dcterms:created xsi:type="dcterms:W3CDTF">2024-10-15T22:05:00Z</dcterms:created>
  <dcterms:modified xsi:type="dcterms:W3CDTF">2024-10-15T22:05:00Z</dcterms:modified>
</cp:coreProperties>
</file>